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666F3" w14:textId="26E4A924" w:rsidR="001E2076" w:rsidRDefault="000061A0" w:rsidP="0039333E">
      <w:pPr>
        <w:spacing w:line="360" w:lineRule="auto"/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Supplementary Table 1. The sequences of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hRNAs</w:t>
      </w:r>
      <w:proofErr w:type="spellEnd"/>
    </w:p>
    <w:tbl>
      <w:tblPr>
        <w:tblStyle w:val="a4"/>
        <w:tblW w:w="8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7606"/>
      </w:tblGrid>
      <w:tr w:rsidR="001E2076" w14:paraId="054072BD" w14:textId="77777777" w:rsidTr="004E4883">
        <w:trPr>
          <w:trHeight w:val="495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9772350" w14:textId="69CD52D4" w:rsidR="001E2076" w:rsidRDefault="001E2076" w:rsidP="00C20D77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166347049"/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RNAs</w:t>
            </w:r>
            <w:proofErr w:type="spellEnd"/>
          </w:p>
        </w:tc>
        <w:tc>
          <w:tcPr>
            <w:tcW w:w="7606" w:type="dxa"/>
            <w:tcBorders>
              <w:top w:val="single" w:sz="4" w:space="0" w:color="auto"/>
              <w:bottom w:val="single" w:sz="4" w:space="0" w:color="auto"/>
            </w:tcBorders>
          </w:tcPr>
          <w:p w14:paraId="1A929A91" w14:textId="4E86E13A" w:rsidR="001E2076" w:rsidRDefault="001E2076" w:rsidP="00C20D77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E207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NA Interference Target Sequence</w:t>
            </w:r>
          </w:p>
        </w:tc>
      </w:tr>
      <w:tr w:rsidR="001E2076" w14:paraId="1051C93B" w14:textId="77777777" w:rsidTr="004E4883">
        <w:trPr>
          <w:trHeight w:val="1848"/>
        </w:trPr>
        <w:tc>
          <w:tcPr>
            <w:tcW w:w="956" w:type="dxa"/>
            <w:tcBorders>
              <w:bottom w:val="single" w:sz="4" w:space="0" w:color="auto"/>
            </w:tcBorders>
          </w:tcPr>
          <w:p w14:paraId="0DF7882F" w14:textId="5EEC5A00" w:rsidR="001E2076" w:rsidRDefault="001E2076" w:rsidP="00C20D77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333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RNP</w:t>
            </w:r>
          </w:p>
        </w:tc>
        <w:tc>
          <w:tcPr>
            <w:tcW w:w="7606" w:type="dxa"/>
            <w:tcBorders>
              <w:bottom w:val="single" w:sz="4" w:space="0" w:color="auto"/>
            </w:tcBorders>
          </w:tcPr>
          <w:p w14:paraId="4DFEB4CC" w14:textId="77777777" w:rsidR="001E2076" w:rsidRPr="003F4824" w:rsidRDefault="002D0374" w:rsidP="00C20D77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F482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'-CACCGCAGTTGTGAAAGC</w:t>
            </w:r>
            <w:r w:rsidR="003F4824" w:rsidRPr="003F482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CATCACGAATGATGGTGCTTTCACAACTGC-3'</w:t>
            </w:r>
          </w:p>
          <w:p w14:paraId="6C303442" w14:textId="07CA21D8" w:rsidR="003F4824" w:rsidRPr="003F4824" w:rsidRDefault="003F4824" w:rsidP="00C20D77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F482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'-AAAAGCAGTTGTGAAAGCACCATCATTCGTGATGGTGCTTTCACAACTGC-3'</w:t>
            </w:r>
          </w:p>
        </w:tc>
      </w:tr>
      <w:bookmarkEnd w:id="0"/>
    </w:tbl>
    <w:p w14:paraId="73DD5569" w14:textId="77777777" w:rsidR="003F4824" w:rsidRPr="003F4824" w:rsidRDefault="003F4824" w:rsidP="0039333E">
      <w:pPr>
        <w:spacing w:line="360" w:lineRule="auto"/>
        <w:rPr>
          <w:rFonts w:hint="eastAsia"/>
        </w:rPr>
      </w:pPr>
    </w:p>
    <w:sectPr w:rsidR="003F4824" w:rsidRPr="003F4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95372738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7215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Q0MTRlN2U1N2UwMmIxMTM3YjcyMGE4NWEwY2FkZTIifQ=="/>
  </w:docVars>
  <w:rsids>
    <w:rsidRoot w:val="4EA35EAE"/>
    <w:rsid w:val="000061A0"/>
    <w:rsid w:val="001205FC"/>
    <w:rsid w:val="00141C6E"/>
    <w:rsid w:val="001815E2"/>
    <w:rsid w:val="001E2076"/>
    <w:rsid w:val="002D0374"/>
    <w:rsid w:val="003331A8"/>
    <w:rsid w:val="0039333E"/>
    <w:rsid w:val="003A00CC"/>
    <w:rsid w:val="003E3FAF"/>
    <w:rsid w:val="003F4824"/>
    <w:rsid w:val="00464179"/>
    <w:rsid w:val="0046677B"/>
    <w:rsid w:val="004E4883"/>
    <w:rsid w:val="005D60AD"/>
    <w:rsid w:val="00AC6BCF"/>
    <w:rsid w:val="00C53A5A"/>
    <w:rsid w:val="00DF204C"/>
    <w:rsid w:val="4EA35EAE"/>
    <w:rsid w:val="7A42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0DCE3"/>
  <w15:docId w15:val="{BCA8D843-97D6-4D88-A41E-D8960FB1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a4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</Words>
  <Characters>194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666</dc:creator>
  <cp:lastModifiedBy>莹 姜</cp:lastModifiedBy>
  <cp:revision>5</cp:revision>
  <dcterms:created xsi:type="dcterms:W3CDTF">2024-05-11T10:27:00Z</dcterms:created>
  <dcterms:modified xsi:type="dcterms:W3CDTF">2024-05-1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5736F5343843C09087DC59B67FB1BC_11</vt:lpwstr>
  </property>
</Properties>
</file>